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EAB" w:rsidRPr="00164A6B" w:rsidRDefault="00F6708F" w:rsidP="00325EAB">
      <w:pPr>
        <w:widowControl/>
        <w:jc w:val="center"/>
        <w:textAlignment w:val="center"/>
        <w:rPr>
          <w:rFonts w:ascii="Times New Roman" w:eastAsia="宋体" w:hAnsi="Times New Roman" w:cs="Arial"/>
          <w:color w:val="000000"/>
          <w:szCs w:val="21"/>
        </w:rPr>
      </w:pPr>
      <w:bookmarkStart w:id="0" w:name="_GoBack"/>
      <w:r w:rsidRPr="00F6708F">
        <w:rPr>
          <w:rFonts w:ascii="Times New Roman" w:eastAsia="宋体" w:hAnsi="Times New Roman" w:cs="Arial"/>
          <w:b/>
          <w:color w:val="000000"/>
          <w:szCs w:val="21"/>
        </w:rPr>
        <w:t>Supplementary Table 1</w:t>
      </w:r>
      <w:bookmarkEnd w:id="0"/>
      <w:r>
        <w:rPr>
          <w:rFonts w:ascii="Times New Roman" w:eastAsia="宋体" w:hAnsi="Times New Roman" w:cs="Arial"/>
          <w:color w:val="000000"/>
          <w:szCs w:val="21"/>
        </w:rPr>
        <w:t xml:space="preserve"> </w:t>
      </w:r>
      <w:r w:rsidR="00325EAB">
        <w:rPr>
          <w:rFonts w:ascii="Times New Roman" w:eastAsia="宋体" w:hAnsi="Times New Roman" w:cs="Arial" w:hint="eastAsia"/>
          <w:color w:val="000000"/>
          <w:szCs w:val="21"/>
        </w:rPr>
        <w:t>The p</w:t>
      </w:r>
      <w:r w:rsidR="00325EAB">
        <w:rPr>
          <w:rFonts w:ascii="Times New Roman" w:eastAsia="宋体" w:hAnsi="Times New Roman" w:cs="Arial"/>
          <w:color w:val="000000"/>
          <w:szCs w:val="21"/>
        </w:rPr>
        <w:t>rimer</w:t>
      </w:r>
      <w:r w:rsidR="001D1DCC">
        <w:rPr>
          <w:rFonts w:ascii="Times New Roman" w:eastAsia="宋体" w:hAnsi="Times New Roman" w:cs="Arial" w:hint="eastAsia"/>
          <w:color w:val="000000"/>
          <w:szCs w:val="21"/>
        </w:rPr>
        <w:t xml:space="preserve"> sequence</w:t>
      </w:r>
      <w:r w:rsidR="00325EAB">
        <w:rPr>
          <w:rFonts w:ascii="Times New Roman" w:eastAsia="宋体" w:hAnsi="Times New Roman" w:cs="Arial" w:hint="eastAsia"/>
          <w:color w:val="000000"/>
          <w:szCs w:val="21"/>
        </w:rPr>
        <w:t xml:space="preserve"> of genes for qRT-</w:t>
      </w:r>
      <w:r w:rsidR="00325EAB">
        <w:rPr>
          <w:rFonts w:ascii="Times New Roman" w:eastAsia="宋体" w:hAnsi="Times New Roman" w:cs="Arial"/>
          <w:color w:val="000000"/>
          <w:szCs w:val="21"/>
        </w:rPr>
        <w:t>PCR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1890"/>
        <w:gridCol w:w="2835"/>
        <w:gridCol w:w="239"/>
        <w:gridCol w:w="3305"/>
      </w:tblGrid>
      <w:tr w:rsidR="00325EAB" w:rsidTr="003051B7">
        <w:tc>
          <w:tcPr>
            <w:tcW w:w="4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3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center"/>
              <w:textAlignment w:val="center"/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P</w:t>
            </w: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rimers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8597200.0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3748E">
              <w:rPr>
                <w:rFonts w:ascii="Times New Roman" w:hAnsi="Times New Roman"/>
                <w:i/>
                <w:sz w:val="18"/>
                <w:szCs w:val="18"/>
              </w:rPr>
              <w:t xml:space="preserve">Auxin response factor </w:t>
            </w:r>
            <w:r w:rsidRPr="0013748E">
              <w:rPr>
                <w:rFonts w:ascii="Times New Roman" w:hAnsi="Times New Roman" w:hint="eastAsia"/>
                <w:i/>
                <w:sz w:val="18"/>
                <w:szCs w:val="18"/>
              </w:rPr>
              <w:t>9-like</w:t>
            </w:r>
          </w:p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ARF9-like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TTGGTTTCGGGTGATTCTGT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CTCGGCGGTAACTAAGTCTGCT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FtPinG00026455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3748E">
              <w:rPr>
                <w:rFonts w:ascii="Times New Roman" w:hAnsi="Times New Roman"/>
                <w:i/>
                <w:sz w:val="18"/>
                <w:szCs w:val="18"/>
              </w:rPr>
              <w:t>Auxin response factor 22</w:t>
            </w:r>
          </w:p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ARF22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TTCTCCGTTCCTCGTTACTG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CTCCAGACAACGCCGTGAAT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69447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 xml:space="preserve">ibberellin-regulated protein 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4</w:t>
            </w:r>
          </w:p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RP4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GAGTGTGCCCCAAACTCAAT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CCCCTCTTGGTCTTCCAGT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FtPinG00063501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ibberellin -regulated protein 6-like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RP6-like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TTCTCCTCGTCGCCTTTCTA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ACATGCATGGCTTGTGGT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10377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ibberellin -regulated protein</w:t>
            </w:r>
            <w:r w:rsidRPr="0013748E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</w:rPr>
              <w:t xml:space="preserve"> Snakin-1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GAAGGCCTTGTATGCAGCT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CTGCCTTGGCACACCTATTT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27270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ibberellin -regulated protein</w:t>
            </w:r>
            <w:r w:rsidRPr="0013748E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</w:rPr>
              <w:t xml:space="preserve"> Snakin-</w:t>
            </w:r>
            <w:r w:rsidRPr="0013748E">
              <w:rPr>
                <w:rFonts w:ascii="Times New Roman" w:eastAsia="宋体" w:hAnsi="Times New Roman" w:cs="Arial" w:hint="eastAsia"/>
                <w:i/>
                <w:iCs/>
                <w:color w:val="000000"/>
                <w:sz w:val="18"/>
                <w:szCs w:val="18"/>
              </w:rPr>
              <w:t>2-like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CCAGTATCCGCTCCAACTG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CAGTTGCAAGTGTGACAGC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81988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 xml:space="preserve">ibberellin 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20</w:t>
            </w:r>
            <w:r w:rsidRPr="0013748E">
              <w:rPr>
                <w:sz w:val="18"/>
                <w:szCs w:val="18"/>
              </w:rPr>
              <w:t xml:space="preserve"> 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oxidase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 xml:space="preserve"> 1</w:t>
            </w:r>
          </w:p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GA20ox1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TCCCACCTCCCTTACCAT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CCTATTCACCACTGCCCTGT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13109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P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ectate lyase 5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GATCCAAGACGAGCCATTGT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TCACCGTCCGATCTTGTTC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65916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C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ellulose synthase interactive 1-like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CSI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1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-like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TCACCCTAGCCAAAAGCAA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TAATCTCCGTCACCCTTCC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26552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C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ellulose synthase-like G2</w:t>
            </w:r>
          </w:p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CSLG2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GCGTTGCAGCCTTTCTATT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AGGAAACAAGCCAGGAAGGT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tPinG00095919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</w:rPr>
              <w:t>Expansion A10</w:t>
            </w:r>
          </w:p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EXP A10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GAACAATGGGTGGAGCTTGT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TACACCAGCCACCTGCATT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93727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F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ructokinase-7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TTAGTTGGACGCCTGGAAC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ACCCTGACAACGTGAAGCA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FtPinG00026952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X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 xml:space="preserve">ylan 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a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lpha-glucuronosyltransferase 1-like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XAGLT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1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-like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CCTTTTCCGGCCAAAACGAG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ACTCGGCCTAGTGATGGAGT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等线" w:hAnsi="Times New Roman" w:cs="等线"/>
                <w:kern w:val="0"/>
                <w:sz w:val="18"/>
                <w:szCs w:val="18"/>
                <w:lang w:bidi="ar"/>
              </w:rPr>
            </w:pPr>
            <w:r w:rsidRPr="0013748E">
              <w:rPr>
                <w:rFonts w:ascii="Times New Roman" w:eastAsia="等线" w:hAnsi="Times New Roman" w:cs="等线" w:hint="eastAsia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等线" w:hAnsi="Times New Roman" w:cs="等线"/>
                <w:sz w:val="18"/>
                <w:szCs w:val="18"/>
              </w:rPr>
            </w:pPr>
            <w:r w:rsidRPr="0013748E">
              <w:rPr>
                <w:rFonts w:ascii="Times New Roman" w:eastAsia="等线" w:hAnsi="Times New Roman" w:cs="等线"/>
                <w:kern w:val="0"/>
                <w:sz w:val="18"/>
                <w:szCs w:val="18"/>
                <w:lang w:bidi="ar"/>
              </w:rPr>
              <w:t>FtPinG00016103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C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yclin-D3-1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TTGACAGCCGTTCTCTCCAC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CGAGTCGCCGGATTATGTG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26652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 xml:space="preserve">glucan 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E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ndo-1,3-beta-glucosidase 12-like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GE13BG12-lke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GTTCAAACTCTCCGCCTCCA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GGGGTTGGTGCTGGAATAC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27108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IRX15-like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AAACAGGGGAGCTCGAACAG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CCGGTCGGGTTAGTGATGAG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FtPinG00093286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L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accase-4-like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CGAGCAAGCCAATCATCACG</w:t>
            </w:r>
          </w:p>
        </w:tc>
      </w:tr>
      <w:tr w:rsidR="00325EAB" w:rsidTr="003051B7">
        <w:trPr>
          <w:trHeight w:val="90"/>
        </w:trPr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CGTCTGACCAACAACTCCG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64534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X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yloglucan endotransglucosylase/hydrolase protein 31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XETG/H 31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TGGCAAGTACAAGGCGGATT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ATTCTGGGGTAAGTGCACGG</w:t>
            </w:r>
          </w:p>
        </w:tc>
      </w:tr>
      <w:tr w:rsidR="00325EAB" w:rsidTr="003051B7">
        <w:trPr>
          <w:trHeight w:val="297"/>
        </w:trPr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84209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MYB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86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-</w:t>
            </w: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GAGAGGCTTGTGGTCTCCTG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GGCCCATCTGTTTCCTACAA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85371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MYB3R-1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CCTTCACATGCACACCCTCT</w:t>
            </w:r>
          </w:p>
        </w:tc>
      </w:tr>
      <w:tr w:rsidR="00325EAB" w:rsidTr="003051B7">
        <w:tc>
          <w:tcPr>
            <w:tcW w:w="48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GTTTGTGGCGGGTCAACTTC</w:t>
            </w:r>
          </w:p>
        </w:tc>
      </w:tr>
      <w:tr w:rsidR="00325EAB" w:rsidTr="003051B7">
        <w:tc>
          <w:tcPr>
            <w:tcW w:w="4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89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5701300.01</w:t>
            </w:r>
          </w:p>
        </w:tc>
        <w:tc>
          <w:tcPr>
            <w:tcW w:w="283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Glutaredoxin-C13</w:t>
            </w:r>
          </w:p>
        </w:tc>
        <w:tc>
          <w:tcPr>
            <w:tcW w:w="2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GGGTTACAACCCAAACATGC</w:t>
            </w:r>
          </w:p>
        </w:tc>
      </w:tr>
      <w:tr w:rsidR="00325EAB" w:rsidTr="003051B7">
        <w:tc>
          <w:tcPr>
            <w:tcW w:w="486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CAAAGGCTGGTAAGGCTTGA</w:t>
            </w:r>
          </w:p>
        </w:tc>
      </w:tr>
      <w:tr w:rsidR="00325EAB" w:rsidTr="003051B7">
        <w:tc>
          <w:tcPr>
            <w:tcW w:w="486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6266500.0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SPO11-2-like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CAAGCGAGCTGACATTGAAG</w:t>
            </w:r>
          </w:p>
        </w:tc>
      </w:tr>
      <w:tr w:rsidR="00325EAB" w:rsidTr="003051B7">
        <w:tc>
          <w:tcPr>
            <w:tcW w:w="486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GCTACTTTGCCGTGTCCATT</w:t>
            </w:r>
          </w:p>
        </w:tc>
      </w:tr>
      <w:tr w:rsidR="00325EAB" w:rsidTr="003051B7">
        <w:tc>
          <w:tcPr>
            <w:tcW w:w="486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7996300.0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</w:rPr>
              <w:t xml:space="preserve">Rapid Alkalinization Factor </w:t>
            </w:r>
            <w:r w:rsidRPr="0013748E">
              <w:rPr>
                <w:rFonts w:ascii="Times New Roman" w:eastAsia="宋体" w:hAnsi="Times New Roman" w:cs="Arial" w:hint="eastAsia"/>
                <w:iCs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  <w:t>RALF</w:t>
            </w: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AGCTTGCGATGGATCTCTGG</w:t>
            </w:r>
          </w:p>
        </w:tc>
      </w:tr>
      <w:tr w:rsidR="00325EAB" w:rsidTr="003051B7">
        <w:tc>
          <w:tcPr>
            <w:tcW w:w="486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ACTGCAACTCCGGCTATACG</w:t>
            </w:r>
          </w:p>
        </w:tc>
      </w:tr>
      <w:tr w:rsidR="00325EAB" w:rsidTr="003051B7">
        <w:tc>
          <w:tcPr>
            <w:tcW w:w="486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4478600.0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</w:rPr>
              <w:t xml:space="preserve">Auxin-induced in root cultures protein </w:t>
            </w:r>
            <w:r w:rsidRPr="0013748E">
              <w:rPr>
                <w:rFonts w:ascii="Times New Roman" w:eastAsia="宋体" w:hAnsi="Times New Roman" w:cs="Arial" w:hint="eastAsia"/>
                <w:iCs/>
                <w:color w:val="000000"/>
                <w:sz w:val="18"/>
                <w:szCs w:val="18"/>
              </w:rPr>
              <w:t>(</w:t>
            </w:r>
            <w:r w:rsidRPr="0013748E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</w:rPr>
              <w:t>AIR12</w:t>
            </w:r>
            <w:r w:rsidRPr="0013748E">
              <w:rPr>
                <w:rFonts w:ascii="Times New Roman" w:eastAsia="宋体" w:hAnsi="Times New Roman" w:cs="Arial" w:hint="eastAsia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TGGAACCCGGAAAGAAGTGG</w:t>
            </w:r>
          </w:p>
        </w:tc>
      </w:tr>
      <w:tr w:rsidR="00325EAB" w:rsidTr="003051B7">
        <w:tc>
          <w:tcPr>
            <w:tcW w:w="486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CCTCCTGAGAACCACAACCC</w:t>
            </w:r>
          </w:p>
        </w:tc>
      </w:tr>
      <w:tr w:rsidR="00325EAB" w:rsidTr="003051B7">
        <w:tc>
          <w:tcPr>
            <w:tcW w:w="486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  <w:t>FtPinG0004021800.0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i/>
                <w:sz w:val="18"/>
                <w:szCs w:val="18"/>
              </w:rPr>
              <w:t xml:space="preserve">Lipid transfer protein </w:t>
            </w:r>
            <w:r w:rsidRPr="0013748E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3748E">
              <w:rPr>
                <w:rFonts w:ascii="Times New Roman" w:hAnsi="Times New Roman"/>
                <w:i/>
                <w:sz w:val="18"/>
                <w:szCs w:val="18"/>
              </w:rPr>
              <w:t>EARLI 1</w:t>
            </w:r>
            <w:r w:rsidRPr="0013748E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ACCTTGAAACTCGGGGTGTG</w:t>
            </w:r>
          </w:p>
        </w:tc>
      </w:tr>
      <w:tr w:rsidR="00325EAB" w:rsidTr="003051B7">
        <w:tc>
          <w:tcPr>
            <w:tcW w:w="486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GGTACAAAGACAAACCGCGG</w:t>
            </w:r>
          </w:p>
        </w:tc>
      </w:tr>
      <w:tr w:rsidR="00325EAB" w:rsidTr="003051B7">
        <w:tc>
          <w:tcPr>
            <w:tcW w:w="486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GAAATTCGCAAGTACCAGAAGAG</w:t>
            </w:r>
          </w:p>
        </w:tc>
      </w:tr>
      <w:tr w:rsidR="00325EAB" w:rsidTr="003051B7">
        <w:tc>
          <w:tcPr>
            <w:tcW w:w="486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eastAsia="宋体" w:hAnsi="Times New Roman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:rsidR="00325EAB" w:rsidRPr="0013748E" w:rsidRDefault="00325EAB" w:rsidP="003051B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13748E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305" w:type="dxa"/>
            <w:shd w:val="clear" w:color="auto" w:fill="auto"/>
            <w:vAlign w:val="center"/>
          </w:tcPr>
          <w:p w:rsidR="00325EAB" w:rsidRPr="0013748E" w:rsidRDefault="00325EAB" w:rsidP="003051B7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13748E">
              <w:rPr>
                <w:rFonts w:ascii="Times New Roman" w:hAnsi="Times New Roman"/>
                <w:sz w:val="18"/>
                <w:szCs w:val="18"/>
              </w:rPr>
              <w:t>CCAACAAGGTATGCCTCAGC</w:t>
            </w:r>
          </w:p>
        </w:tc>
      </w:tr>
    </w:tbl>
    <w:p w:rsidR="0084509C" w:rsidRPr="00325EAB" w:rsidRDefault="0084509C" w:rsidP="00325EAB"/>
    <w:sectPr w:rsidR="0084509C" w:rsidRPr="00325EAB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B16" w:rsidRDefault="00193B16" w:rsidP="00325EAB">
      <w:r>
        <w:separator/>
      </w:r>
    </w:p>
  </w:endnote>
  <w:endnote w:type="continuationSeparator" w:id="0">
    <w:p w:rsidR="00193B16" w:rsidRDefault="00193B16" w:rsidP="0032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B16" w:rsidRDefault="00193B16" w:rsidP="00325EAB">
      <w:r>
        <w:separator/>
      </w:r>
    </w:p>
  </w:footnote>
  <w:footnote w:type="continuationSeparator" w:id="0">
    <w:p w:rsidR="00193B16" w:rsidRDefault="00193B16" w:rsidP="00325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4718D"/>
    <w:rsid w:val="00172A27"/>
    <w:rsid w:val="00182F47"/>
    <w:rsid w:val="00193B16"/>
    <w:rsid w:val="001D1DCC"/>
    <w:rsid w:val="00216D6A"/>
    <w:rsid w:val="00325EAB"/>
    <w:rsid w:val="004A748F"/>
    <w:rsid w:val="006B07DE"/>
    <w:rsid w:val="0084509C"/>
    <w:rsid w:val="00A07B9B"/>
    <w:rsid w:val="00C90673"/>
    <w:rsid w:val="00F50F29"/>
    <w:rsid w:val="00F6708F"/>
    <w:rsid w:val="00F9363A"/>
    <w:rsid w:val="275151CE"/>
    <w:rsid w:val="33613656"/>
    <w:rsid w:val="3C046919"/>
    <w:rsid w:val="518025CB"/>
    <w:rsid w:val="626113A3"/>
    <w:rsid w:val="664D00BB"/>
    <w:rsid w:val="6FA142C3"/>
    <w:rsid w:val="716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5DA30F"/>
  <w15:docId w15:val="{89A1A5B1-6164-4F6B-B731-E723DD93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="宋体"/>
      <w:color w:val="000000" w:themeColor="text1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一级标题"/>
    <w:basedOn w:val="a"/>
    <w:qFormat/>
    <w:rPr>
      <w:rFonts w:ascii="Calibri" w:eastAsia="宋体" w:hAnsi="Calibri" w:cs="Times New Roman"/>
      <w:sz w:val="30"/>
    </w:rPr>
  </w:style>
  <w:style w:type="paragraph" w:customStyle="1" w:styleId="a9">
    <w:name w:val="二级标题"/>
    <w:basedOn w:val="a"/>
    <w:qFormat/>
    <w:rPr>
      <w:rFonts w:ascii="Calibri" w:eastAsia="宋体" w:hAnsi="Calibri" w:cs="Times New Roman"/>
      <w:sz w:val="28"/>
    </w:rPr>
  </w:style>
  <w:style w:type="paragraph" w:customStyle="1" w:styleId="aa">
    <w:name w:val="三级标题"/>
    <w:basedOn w:val="a"/>
    <w:qFormat/>
    <w:rPr>
      <w:rFonts w:ascii="Calibri" w:eastAsia="宋体" w:hAnsi="Calibri" w:cs="Times New Roman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="宋体"/>
      <w:color w:val="000000" w:themeColor="text1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="宋体"/>
      <w:color w:val="000000" w:themeColor="text1"/>
      <w:kern w:val="2"/>
      <w:sz w:val="18"/>
      <w:szCs w:val="18"/>
    </w:rPr>
  </w:style>
  <w:style w:type="character" w:styleId="ab">
    <w:name w:val="line number"/>
    <w:basedOn w:val="a0"/>
    <w:rsid w:val="0032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天奥特曼</dc:creator>
  <cp:lastModifiedBy>Administrator</cp:lastModifiedBy>
  <cp:revision>6</cp:revision>
  <dcterms:created xsi:type="dcterms:W3CDTF">2021-06-22T12:48:00Z</dcterms:created>
  <dcterms:modified xsi:type="dcterms:W3CDTF">2021-11-1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F2BCE149CFC4951A7F7F4DF4D79A9A2</vt:lpwstr>
  </property>
</Properties>
</file>